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spacing w:before="200" w:lineRule="auto" w:line="240"/>
        <w:jc w:val="left"/>
        <w:outlineLvl w:val="1"/>
        <w:rPr/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File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9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Executiv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ummar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Policymakers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28"/>
        <w:gridCol w:w="1070"/>
        <w:gridCol w:w="1616"/>
        <w:gridCol w:w="1594"/>
        <w:gridCol w:w="1276"/>
      </w:tblGrid>
      <w:tr>
        <w:trPr>
          <w:cantSplit w:val="false"/>
          <w:tblHeader w:val="false"/>
          <w:jc w:val="lef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ior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re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Ke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nd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id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evel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emen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melin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-Benefi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quir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rov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.3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ven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ig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GRADE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hort-ter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0-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8.5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vings/pers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op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augmen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BC+smear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eograph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qu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.2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w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u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ap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r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dium-ter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6-18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quir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iti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vestme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ablis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edera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ear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ub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6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wer/interne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ssu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ig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hort-mediu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r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lar+backup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200-500/devic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plo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d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fl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pabilit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nderperfor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ant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r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ngoin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di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s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nima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nd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di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ulato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val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-Effectiven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reak-eve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00-1,25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pen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on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ig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hort-ter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OI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-2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a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gram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2,000/yea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after="200" w:lineRule="auto" w:line="240"/>
              <w:jc w:val="left"/>
              <w:rPr/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ement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er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a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ee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ig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hased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120/device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vanced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500/devic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before="36" w:after="36" w:lineRule="auto" w:line="240"/>
              <w:jc w:val="left"/>
              <w:rPr/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t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olog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t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pacity</w:t>
            </w:r>
          </w:p>
        </w:tc>
      </w:tr>
    </w:tbl>
    <w:p>
      <w:pPr>
        <w:spacing w:before="180" w:after="180" w:lineRule="auto" w:line="240"/>
        <w:jc w:val="left"/>
        <w:rPr/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mediate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tions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0-6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ths):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ilo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gram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5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untrie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Nigeria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hana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audi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rabia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dia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angladesh)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evic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cureme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10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dg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evice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iel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esting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raining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20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ealthcar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worker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I-assist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ing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olic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evelopme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Nation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uideline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ing</w:t>
      </w:r>
    </w:p>
    <w:p>
      <w:pPr>
        <w:spacing w:before="180" w:after="180" w:lineRule="auto" w:line="240"/>
        <w:jc w:val="left"/>
        <w:rPr/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edium-term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oals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6-18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ths):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ale-up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2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igh-burde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untries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tegration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ealth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ystem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tegra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1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untries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itoring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al-tim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erformanc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rack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ystem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pac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uilding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gion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rain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enters</w:t>
      </w:r>
    </w:p>
    <w:p>
      <w:pPr>
        <w:spacing w:before="180" w:after="180" w:lineRule="auto" w:line="240"/>
        <w:jc w:val="left"/>
        <w:rPr/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ong-term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Visio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18-36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ths):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Univers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ces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I-assist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l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igh-burde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gions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tinuou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roveme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ederat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earn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update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ver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6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ths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stainabil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oc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anufacturing/maintenanc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pacity</w:t>
      </w:r>
    </w:p>
    <w:p>
      <w:pPr>
        <w:spacing w:before="36" w:after="36" w:lineRule="auto" w:line="240"/>
        <w:jc w:val="left"/>
        <w:rPr/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xpansion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ppl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o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the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eneti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isorders</w:t>
      </w:r>
    </w:p>
    <w:p>
      <w:pPr>
        <w:pStyle w:val="style48"/>
        <w:numPr>
          <w:ilvl w:val="0"/>
          <w:numId w:val="0"/>
        </w:numPr>
        <w:ind w:left="360" w:firstLine="0"/>
        <w:rPr/>
      </w:pP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  <w:font w:name="宋体">
    <w:altName w:val="Wingdings 2"/>
    <w:panose1 w:val="05020102010007070707"/>
    <w:charset w:val="02"/>
    <w:family w:val="roman"/>
    <w:pitch w:val="default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5e60219d-c2db-417f-b078-a1a4d4edd21e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8fb227bc-4988-4d7b-bf4c-9159d780cf66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32c8f421-d659-497f-a575-d1e2c5f6c162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0fc81bdd-e4a7-4b4e-9843-d19ed55b4764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f2423ba0-309b-4477-b1c9-e1a713e71218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03f6c124-22cd-439c-9ca1-e11d01cf6574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d8da7b2f-6df2-4f81-a3e8-46b65c0ff629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e8f2aedc-b1ca-413d-b926-151a0f7f60fc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e1a88223-53b0-4421-a641-eccbaf3b4076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990f6225-e1c1-4d50-bf7f-fc20ad9acfb4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a9520cbb-430c-412d-b2f4-b42087c14d69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da8c6f00-dfad-4d6b-a477-fa991c057451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daead304-8025-4409-a893-f27ca7f0251d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a3132f55-af9c-489d-9fca-a0dfc6251c15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  <w:style w:type="paragraph" w:customStyle="1" w:styleId="style4117">
    <w:name w:val="&quot;Compact&quot;"/>
    <w:basedOn w:val="style66"/>
    <w:next w:val="style4094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19">
    <w:name w:val="&quot;Heading 2&quot;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118">
    <w:name w:val="&quot;Heading 1&quot;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116">
    <w:name w:val="&quot;First Paragraph&quot;"/>
    <w:basedOn w:val="style66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20">
    <w:name w:val="&quot;Source Code&quot;"/>
    <w:basedOn w:val="style0"/>
    <w:next w:val="style4094"/>
    <w:pPr>
      <w:wordWrap w:val="false"/>
      <w:spacing w:after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232</Words>
  <Pages>1</Pages>
  <Characters>1673</Characters>
  <Application>WPS Office</Application>
  <DocSecurity>0</DocSecurity>
  <Paragraphs>66</Paragraphs>
  <ScaleCrop>false</ScaleCrop>
  <LinksUpToDate>false</LinksUpToDate>
  <CharactersWithSpaces>1848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٦-٠١-٠٨T١٥:٣٧:٤٢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4a2f8960f341b6bd6771e7e486adbe</vt:lpwstr>
  </property>
</Properties>
</file>